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6625C" w14:textId="77777777" w:rsidR="00C078D2" w:rsidRPr="00B21443" w:rsidRDefault="00012F88" w:rsidP="00C078D2">
      <w:pPr>
        <w:spacing w:after="0" w:line="240" w:lineRule="auto"/>
        <w:rPr>
          <w:rFonts w:cs="Arial"/>
          <w:b/>
          <w:sz w:val="28"/>
          <w:szCs w:val="28"/>
        </w:rPr>
      </w:pPr>
      <w:r w:rsidRPr="00B21443">
        <w:rPr>
          <w:rFonts w:cs="Arial"/>
          <w:b/>
          <w:sz w:val="28"/>
          <w:szCs w:val="28"/>
        </w:rPr>
        <w:t>Additional File 5</w:t>
      </w:r>
      <w:r w:rsidR="00C078D2" w:rsidRPr="00B21443">
        <w:rPr>
          <w:rFonts w:cs="Arial"/>
          <w:b/>
          <w:sz w:val="28"/>
          <w:szCs w:val="28"/>
        </w:rPr>
        <w:t>: Skills checklist</w:t>
      </w:r>
    </w:p>
    <w:p w14:paraId="2CB84534" w14:textId="77777777" w:rsidR="00C078D2" w:rsidRDefault="00C078D2" w:rsidP="00C078D2">
      <w:pPr>
        <w:spacing w:after="0" w:line="240" w:lineRule="auto"/>
        <w:rPr>
          <w:rFonts w:cs="Arial"/>
        </w:rPr>
      </w:pPr>
    </w:p>
    <w:tbl>
      <w:tblPr>
        <w:tblW w:w="938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590"/>
        <w:gridCol w:w="2976"/>
        <w:gridCol w:w="1701"/>
        <w:gridCol w:w="1560"/>
        <w:gridCol w:w="1559"/>
      </w:tblGrid>
      <w:tr w:rsidR="00C078D2" w14:paraId="31CB941E" w14:textId="77777777" w:rsidTr="0093103A">
        <w:trPr>
          <w:trHeight w:val="304"/>
        </w:trPr>
        <w:tc>
          <w:tcPr>
            <w:tcW w:w="159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solid" w:color="C0C0C0" w:fill="auto"/>
          </w:tcPr>
          <w:p w14:paraId="3443B74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Training skills check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solid" w:color="C0C0C0" w:fill="auto"/>
          </w:tcPr>
          <w:p w14:paraId="24DBF5E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Skills demonstrated under supervision</w:t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2574FB6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 xml:space="preserve">Observed 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solid" w:color="C0C0C0" w:fill="auto"/>
            <w:vAlign w:val="center"/>
          </w:tcPr>
          <w:p w14:paraId="13DD7483" w14:textId="4394E78C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Not in phase of treatmen</w:t>
            </w:r>
            <w:r w:rsidR="00154A96">
              <w:rPr>
                <w:rFonts w:cs="Arial"/>
                <w:b/>
                <w:bCs/>
                <w:color w:val="000000"/>
                <w:lang w:val="en-US"/>
              </w:rPr>
              <w:t>t</w:t>
            </w:r>
          </w:p>
        </w:tc>
      </w:tr>
      <w:tr w:rsidR="00C078D2" w14:paraId="5D27AE21" w14:textId="77777777" w:rsidTr="0093103A">
        <w:trPr>
          <w:trHeight w:val="354"/>
        </w:trPr>
        <w:tc>
          <w:tcPr>
            <w:tcW w:w="15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69FE0429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50F27AC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015BFA23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4097B0C9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14:paraId="1665DEF9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</w:tr>
      <w:tr w:rsidR="00154A96" w14:paraId="2879D93D" w14:textId="77777777" w:rsidTr="0093103A">
        <w:trPr>
          <w:trHeight w:val="459"/>
        </w:trPr>
        <w:tc>
          <w:tcPr>
            <w:tcW w:w="159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6500041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Discuss Ponseti treatment with parent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6269667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Uses demonstration or descriptions to communicate to par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164D0A0" w14:textId="77777777" w:rsidR="00154A96" w:rsidRDefault="00154A96" w:rsidP="00154A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3A4507C" w14:textId="77777777" w:rsidR="00154A96" w:rsidRDefault="00154A96" w:rsidP="00154A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1B06E07" w14:textId="77777777" w:rsidR="00154A96" w:rsidRDefault="00154A96" w:rsidP="00154A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4A96" w14:paraId="084BA755" w14:textId="77777777" w:rsidTr="0093103A">
        <w:trPr>
          <w:trHeight w:val="322"/>
        </w:trPr>
        <w:tc>
          <w:tcPr>
            <w:tcW w:w="1590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658FB2B4" w14:textId="77777777" w:rsidR="00154A96" w:rsidRDefault="00154A96" w:rsidP="00154A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4C79069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iscusses the plan for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6FBF100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A595336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FD9F9AA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4A96" w14:paraId="39B88A7B" w14:textId="77777777" w:rsidTr="0093103A">
        <w:trPr>
          <w:trHeight w:val="322"/>
        </w:trPr>
        <w:tc>
          <w:tcPr>
            <w:tcW w:w="159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5F20AC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1755A8D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sks if the parents have ques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E1F948F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C931AC7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276FC43" w14:textId="77777777" w:rsidR="00154A96" w:rsidRDefault="00154A96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5B54D307" w14:textId="77777777" w:rsidTr="0093103A">
        <w:trPr>
          <w:trHeight w:val="504"/>
        </w:trPr>
        <w:tc>
          <w:tcPr>
            <w:tcW w:w="159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7A558F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Assessment Pirani scor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D53C69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ompletes entire Pirani score form including date and initi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1F753A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851B0C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0F753C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10C2F98B" w14:textId="77777777" w:rsidTr="0093103A">
        <w:trPr>
          <w:trHeight w:val="504"/>
        </w:trPr>
        <w:tc>
          <w:tcPr>
            <w:tcW w:w="159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60308B22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1567E2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erprets and analyses findings to establish treatment pl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E32801A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269286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740ECA2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705460FE" w14:textId="77777777" w:rsidTr="0093103A">
        <w:trPr>
          <w:trHeight w:val="79"/>
        </w:trPr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F22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Manipulation of child’s foo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50B6C0C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ood position of child and pa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E0D712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4B9974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EECDFD9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37FAB83A" w14:textId="77777777" w:rsidTr="0093103A">
        <w:trPr>
          <w:trHeight w:val="504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F65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2F0B7FFB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dentifies lateral head of talus, correct hand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739921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6A5F79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817112D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56B7D940" w14:textId="77777777" w:rsidTr="0093103A">
        <w:trPr>
          <w:trHeight w:val="504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4A7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76884079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anipulates foot into accurate position to correct deform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41E627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CB4101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2DB6B8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34274EFD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5E9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0337A7B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Uses gentle handling, 'soft hands'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92AD22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ACE045B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C89F92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24CA7A25" w14:textId="77777777" w:rsidTr="0093103A">
        <w:trPr>
          <w:trHeight w:val="322"/>
        </w:trPr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1E3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Casting of child's foo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2FAB24AA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ast over to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3AA561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8B4888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0E60E96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263FDB37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954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0BB7118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Lower half of cast applied fir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928D20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E0ED3F2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9E5F6F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1C688314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880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20742D1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ast up to groin and gluteal f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3F390C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205AA3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E60A36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469AEF14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4AA3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78314E2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oulds cast until d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68FAFE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15B9E9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2DEC0E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3DFFD826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9C98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6ACE544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Knee at 90 degre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882FDB6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44BD64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C69481A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5C4C2F0B" w14:textId="77777777" w:rsidTr="0093103A">
        <w:trPr>
          <w:trHeight w:val="51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075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6A697C46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Toes visible in cas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BD17F1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F048FC2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D0BE48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04356714" w14:textId="77777777" w:rsidTr="0093103A">
        <w:trPr>
          <w:trHeight w:val="322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A4D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6080CE6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egular talking with moul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87A1AC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F633A30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CBC05B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43AD6360" w14:textId="77777777" w:rsidTr="0093103A">
        <w:trPr>
          <w:trHeight w:val="504"/>
        </w:trPr>
        <w:tc>
          <w:tcPr>
            <w:tcW w:w="1590" w:type="dxa"/>
            <w:tcBorders>
              <w:top w:val="single" w:sz="4" w:space="0" w:color="auto"/>
              <w:left w:val="single" w:sz="12" w:space="0" w:color="000000"/>
              <w:bottom w:val="nil"/>
              <w:right w:val="single" w:sz="12" w:space="0" w:color="000000"/>
            </w:tcBorders>
          </w:tcPr>
          <w:p w14:paraId="0FC012F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Application of brac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6A3E651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orrect measurement of foot and selection of br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8C79CC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CD7231D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46AE3AD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46ED1A83" w14:textId="77777777" w:rsidTr="0093103A">
        <w:trPr>
          <w:trHeight w:val="504"/>
        </w:trPr>
        <w:tc>
          <w:tcPr>
            <w:tcW w:w="15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CA39B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214BACF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Looks at heel cup to ensure heel is in brace correct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04F59F5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F3B062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667607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375E8086" w14:textId="77777777" w:rsidTr="0093103A">
        <w:trPr>
          <w:trHeight w:val="504"/>
        </w:trPr>
        <w:tc>
          <w:tcPr>
            <w:tcW w:w="15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11EE68A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97EF28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ccurately conveys information regarding relap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62B204D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F82FC1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F0E018E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78D2" w14:paraId="5BABF537" w14:textId="77777777" w:rsidTr="0093103A">
        <w:trPr>
          <w:trHeight w:val="322"/>
        </w:trPr>
        <w:tc>
          <w:tcPr>
            <w:tcW w:w="15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7569A6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662DE66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akes appointment for review of br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9FAA167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F0EEF04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AF45D4C" w14:textId="77777777" w:rsidR="00C078D2" w:rsidRDefault="00C078D2" w:rsidP="000040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EEB1931" w14:textId="77777777" w:rsidR="00C078D2" w:rsidRDefault="00C078D2" w:rsidP="00C078D2">
      <w:pPr>
        <w:spacing w:after="0" w:line="240" w:lineRule="auto"/>
        <w:rPr>
          <w:rFonts w:cs="Arial"/>
        </w:rPr>
      </w:pPr>
    </w:p>
    <w:p w14:paraId="4C326150" w14:textId="77777777" w:rsidR="00567E42" w:rsidRDefault="00567E42"/>
    <w:sectPr w:rsidR="00567E42" w:rsidSect="00567E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D2"/>
    <w:rsid w:val="00012F88"/>
    <w:rsid w:val="000E5C95"/>
    <w:rsid w:val="00154A96"/>
    <w:rsid w:val="00521D30"/>
    <w:rsid w:val="00567E42"/>
    <w:rsid w:val="0093103A"/>
    <w:rsid w:val="00B21443"/>
    <w:rsid w:val="00C0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BF38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D2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D2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6</cp:revision>
  <dcterms:created xsi:type="dcterms:W3CDTF">2017-08-25T08:58:00Z</dcterms:created>
  <dcterms:modified xsi:type="dcterms:W3CDTF">2018-06-21T11:45:00Z</dcterms:modified>
</cp:coreProperties>
</file>